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E01436" w14:textId="37952A16" w:rsidR="0050301C" w:rsidRPr="00C00AA5" w:rsidRDefault="00AA6025" w:rsidP="00C660D9">
      <w:pPr>
        <w:spacing w:line="360" w:lineRule="auto"/>
        <w:rPr>
          <w:rFonts w:asciiTheme="majorHAnsi" w:hAnsiTheme="majorHAnsi"/>
          <w:b/>
        </w:rPr>
      </w:pPr>
      <w:bookmarkStart w:id="0" w:name="_GoBack"/>
      <w:bookmarkEnd w:id="0"/>
      <w:r>
        <w:rPr>
          <w:rFonts w:asciiTheme="majorHAnsi" w:hAnsiTheme="majorHAnsi"/>
          <w:b/>
        </w:rPr>
        <w:t xml:space="preserve">Additional File 4 </w:t>
      </w:r>
      <w:r w:rsidR="00990260" w:rsidRPr="00C00AA5">
        <w:rPr>
          <w:rFonts w:asciiTheme="majorHAnsi" w:hAnsiTheme="majorHAnsi"/>
          <w:b/>
        </w:rPr>
        <w:t>Long-range amplification cycling p</w:t>
      </w:r>
      <w:r w:rsidR="0050301C" w:rsidRPr="00C00AA5">
        <w:rPr>
          <w:rFonts w:asciiTheme="majorHAnsi" w:hAnsiTheme="majorHAnsi"/>
          <w:b/>
        </w:rPr>
        <w:t>arameters</w:t>
      </w:r>
      <w:r w:rsidR="00AD0158">
        <w:rPr>
          <w:rFonts w:asciiTheme="majorHAnsi" w:hAnsiTheme="majorHAnsi"/>
          <w:b/>
        </w:rPr>
        <w:t xml:space="preserve"> for all four loci</w:t>
      </w:r>
    </w:p>
    <w:tbl>
      <w:tblPr>
        <w:tblW w:w="82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65"/>
        <w:gridCol w:w="1440"/>
        <w:gridCol w:w="1170"/>
        <w:gridCol w:w="1260"/>
        <w:gridCol w:w="2970"/>
      </w:tblGrid>
      <w:tr w:rsidR="0050301C" w:rsidRPr="00C00AA5" w14:paraId="4C3A3B94" w14:textId="77777777" w:rsidTr="0050301C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42040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Locu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61FC6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Length (kb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DD7AE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Enzy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805A6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Cycle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DB088" w14:textId="1E3FB041" w:rsidR="0050301C" w:rsidRPr="00C00AA5" w:rsidRDefault="0050301C" w:rsidP="0050301C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 xml:space="preserve">PCR </w:t>
            </w:r>
            <w:r w:rsidR="00666F7C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p</w:t>
            </w:r>
            <w:r w:rsidRPr="00C00AA5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arameters*</w:t>
            </w:r>
          </w:p>
        </w:tc>
      </w:tr>
      <w:tr w:rsidR="0050301C" w:rsidRPr="00C00AA5" w14:paraId="247155FA" w14:textId="77777777" w:rsidTr="0050301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C8570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81061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5.4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901ED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P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BACC6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3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0134D" w14:textId="77777777" w:rsidR="0050301C" w:rsidRPr="00C00AA5" w:rsidRDefault="0050301C" w:rsidP="0050301C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94C, 30s; 55C, 45s; 68C, 5.5m</w:t>
            </w:r>
          </w:p>
        </w:tc>
      </w:tr>
      <w:tr w:rsidR="0050301C" w:rsidRPr="00C00AA5" w14:paraId="08D02D93" w14:textId="77777777" w:rsidTr="0050301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C2BF7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7BE6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4.6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0DFDF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P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96C7E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3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3E8A1" w14:textId="77777777" w:rsidR="0050301C" w:rsidRPr="00C00AA5" w:rsidRDefault="0050301C" w:rsidP="0050301C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94C, 30s; 60C, 45s; 68C, 5.5m</w:t>
            </w:r>
          </w:p>
        </w:tc>
      </w:tr>
      <w:tr w:rsidR="0050301C" w:rsidRPr="00C00AA5" w14:paraId="763DD7A9" w14:textId="77777777" w:rsidTr="0050301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12603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C111D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4.8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95F13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P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13810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3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A7B1" w14:textId="77777777" w:rsidR="0050301C" w:rsidRPr="00C00AA5" w:rsidRDefault="0050301C" w:rsidP="0050301C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94C, 30s; 55C, 45s; 68C, 5.5m</w:t>
            </w:r>
          </w:p>
        </w:tc>
      </w:tr>
      <w:tr w:rsidR="0050301C" w:rsidRPr="00C00AA5" w14:paraId="54948C04" w14:textId="77777777" w:rsidTr="0050301C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76E99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DRB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AB555" w14:textId="277FEFEC" w:rsidR="0050301C" w:rsidRPr="00C00AA5" w:rsidRDefault="00AC3C94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10.8-17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B37E0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P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B567B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3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178CF" w14:textId="77777777" w:rsidR="0050301C" w:rsidRPr="00C00AA5" w:rsidRDefault="0050301C" w:rsidP="0050301C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98C, 10s; 58C, 15s; 68C, 10m</w:t>
            </w:r>
            <w:r w:rsidRPr="00C00AA5" w:rsidDel="004C4B02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</w:p>
        </w:tc>
      </w:tr>
    </w:tbl>
    <w:p w14:paraId="61CC6817" w14:textId="235B5876" w:rsidR="0050301C" w:rsidRPr="00C00AA5" w:rsidRDefault="0050301C" w:rsidP="0050301C">
      <w:pPr>
        <w:rPr>
          <w:rFonts w:asciiTheme="majorHAnsi" w:hAnsiTheme="majorHAnsi"/>
          <w:sz w:val="22"/>
          <w:szCs w:val="22"/>
        </w:rPr>
      </w:pPr>
      <w:r w:rsidRPr="00C00AA5">
        <w:rPr>
          <w:rFonts w:asciiTheme="majorHAnsi" w:hAnsiTheme="majorHAnsi"/>
          <w:sz w:val="22"/>
          <w:szCs w:val="22"/>
        </w:rPr>
        <w:t xml:space="preserve">PT </w:t>
      </w:r>
      <w:r w:rsidR="000F43AA" w:rsidRPr="00C00AA5">
        <w:rPr>
          <w:rFonts w:asciiTheme="majorHAnsi" w:hAnsiTheme="majorHAnsi"/>
          <w:sz w:val="22"/>
          <w:szCs w:val="22"/>
        </w:rPr>
        <w:t>-</w:t>
      </w:r>
      <w:r w:rsidRPr="00C00AA5">
        <w:rPr>
          <w:rFonts w:asciiTheme="majorHAnsi" w:hAnsiTheme="majorHAnsi"/>
          <w:sz w:val="22"/>
          <w:szCs w:val="22"/>
        </w:rPr>
        <w:t xml:space="preserve"> Platinum </w:t>
      </w:r>
      <w:r w:rsidR="00AC3C94" w:rsidRPr="00C00AA5">
        <w:rPr>
          <w:rFonts w:asciiTheme="majorHAnsi" w:hAnsiTheme="majorHAnsi"/>
          <w:sz w:val="22"/>
          <w:szCs w:val="22"/>
        </w:rPr>
        <w:t>T</w:t>
      </w:r>
      <w:r w:rsidRPr="00C00AA5">
        <w:rPr>
          <w:rFonts w:asciiTheme="majorHAnsi" w:hAnsiTheme="majorHAnsi"/>
          <w:sz w:val="22"/>
          <w:szCs w:val="22"/>
        </w:rPr>
        <w:t>aq</w:t>
      </w:r>
      <w:r w:rsidR="00085B02">
        <w:rPr>
          <w:rFonts w:asciiTheme="majorHAnsi" w:hAnsiTheme="majorHAnsi"/>
          <w:sz w:val="22"/>
          <w:szCs w:val="22"/>
        </w:rPr>
        <w:t xml:space="preserve"> HiFi</w:t>
      </w:r>
      <w:r w:rsidRPr="00C00AA5">
        <w:rPr>
          <w:rFonts w:asciiTheme="majorHAnsi" w:hAnsiTheme="majorHAnsi"/>
          <w:sz w:val="22"/>
          <w:szCs w:val="22"/>
        </w:rPr>
        <w:t>; PS</w:t>
      </w:r>
      <w:r w:rsidR="00E13393">
        <w:rPr>
          <w:rFonts w:asciiTheme="majorHAnsi" w:hAnsiTheme="majorHAnsi"/>
          <w:sz w:val="22"/>
          <w:szCs w:val="22"/>
        </w:rPr>
        <w:t xml:space="preserve"> - </w:t>
      </w:r>
      <w:r w:rsidRPr="00C00AA5">
        <w:rPr>
          <w:rFonts w:asciiTheme="majorHAnsi" w:hAnsiTheme="majorHAnsi"/>
          <w:sz w:val="22"/>
          <w:szCs w:val="22"/>
        </w:rPr>
        <w:t>PrimeS</w:t>
      </w:r>
      <w:r w:rsidR="00085B02">
        <w:rPr>
          <w:rFonts w:asciiTheme="majorHAnsi" w:hAnsiTheme="majorHAnsi"/>
          <w:sz w:val="22"/>
          <w:szCs w:val="22"/>
        </w:rPr>
        <w:t>TAR GXL</w:t>
      </w:r>
      <w:r w:rsidRPr="00C00AA5">
        <w:rPr>
          <w:rFonts w:asciiTheme="majorHAnsi" w:hAnsiTheme="majorHAnsi"/>
          <w:sz w:val="22"/>
          <w:szCs w:val="22"/>
        </w:rPr>
        <w:t xml:space="preserve">; s </w:t>
      </w:r>
      <w:r w:rsidR="000F43AA" w:rsidRPr="00C00AA5">
        <w:rPr>
          <w:rFonts w:asciiTheme="majorHAnsi" w:hAnsiTheme="majorHAnsi"/>
          <w:sz w:val="22"/>
          <w:szCs w:val="22"/>
        </w:rPr>
        <w:t>-</w:t>
      </w:r>
      <w:r w:rsidRPr="00C00AA5">
        <w:rPr>
          <w:rFonts w:asciiTheme="majorHAnsi" w:hAnsiTheme="majorHAnsi"/>
          <w:sz w:val="22"/>
          <w:szCs w:val="22"/>
        </w:rPr>
        <w:t xml:space="preserve"> second; m </w:t>
      </w:r>
      <w:r w:rsidR="000F43AA" w:rsidRPr="00C00AA5">
        <w:rPr>
          <w:rFonts w:asciiTheme="majorHAnsi" w:hAnsiTheme="majorHAnsi"/>
          <w:sz w:val="22"/>
          <w:szCs w:val="22"/>
        </w:rPr>
        <w:t>-</w:t>
      </w:r>
      <w:r w:rsidRPr="00C00AA5">
        <w:rPr>
          <w:rFonts w:asciiTheme="majorHAnsi" w:hAnsiTheme="majorHAnsi"/>
          <w:sz w:val="22"/>
          <w:szCs w:val="22"/>
        </w:rPr>
        <w:t xml:space="preserve"> minute</w:t>
      </w:r>
    </w:p>
    <w:p w14:paraId="2AC91792" w14:textId="0278C102" w:rsidR="0050301C" w:rsidRPr="00C00AA5" w:rsidRDefault="0050301C" w:rsidP="0050301C">
      <w:pPr>
        <w:rPr>
          <w:rFonts w:asciiTheme="majorHAnsi" w:hAnsiTheme="majorHAnsi"/>
          <w:sz w:val="22"/>
          <w:szCs w:val="22"/>
        </w:rPr>
      </w:pPr>
      <w:r w:rsidRPr="00C00AA5">
        <w:rPr>
          <w:rFonts w:asciiTheme="majorHAnsi" w:hAnsiTheme="majorHAnsi"/>
          <w:sz w:val="22"/>
          <w:szCs w:val="22"/>
        </w:rPr>
        <w:t xml:space="preserve">* All cycling parameters </w:t>
      </w:r>
      <w:r w:rsidR="00B371CC">
        <w:rPr>
          <w:rFonts w:asciiTheme="majorHAnsi" w:hAnsiTheme="majorHAnsi"/>
          <w:sz w:val="22"/>
          <w:szCs w:val="22"/>
        </w:rPr>
        <w:t>were</w:t>
      </w:r>
      <w:r w:rsidRPr="00C00AA5">
        <w:rPr>
          <w:rFonts w:asciiTheme="majorHAnsi" w:hAnsiTheme="majorHAnsi"/>
          <w:sz w:val="22"/>
          <w:szCs w:val="22"/>
        </w:rPr>
        <w:t xml:space="preserve"> both preceded by a 94C, 2m initial denaturation step;</w:t>
      </w:r>
      <w:r w:rsidR="00514537" w:rsidRPr="00C00AA5">
        <w:rPr>
          <w:rFonts w:asciiTheme="majorHAnsi" w:hAnsiTheme="majorHAnsi"/>
          <w:sz w:val="22"/>
          <w:szCs w:val="22"/>
        </w:rPr>
        <w:t xml:space="preserve"> </w:t>
      </w:r>
      <w:r w:rsidRPr="00C00AA5">
        <w:rPr>
          <w:rFonts w:asciiTheme="majorHAnsi" w:hAnsiTheme="majorHAnsi"/>
          <w:sz w:val="22"/>
          <w:szCs w:val="22"/>
        </w:rPr>
        <w:t xml:space="preserve">and followed by </w:t>
      </w:r>
      <w:r w:rsidR="000A4D39" w:rsidRPr="00C00AA5">
        <w:rPr>
          <w:rFonts w:asciiTheme="majorHAnsi" w:hAnsiTheme="majorHAnsi"/>
          <w:sz w:val="22"/>
          <w:szCs w:val="22"/>
        </w:rPr>
        <w:t xml:space="preserve">a </w:t>
      </w:r>
      <w:r w:rsidRPr="00C00AA5">
        <w:rPr>
          <w:rFonts w:asciiTheme="majorHAnsi" w:hAnsiTheme="majorHAnsi"/>
          <w:sz w:val="22"/>
          <w:szCs w:val="22"/>
        </w:rPr>
        <w:t>68C, 10m final extension step</w:t>
      </w:r>
    </w:p>
    <w:p w14:paraId="757D79F0" w14:textId="77777777" w:rsidR="003B0EAD" w:rsidRDefault="003B0EAD">
      <w:pPr>
        <w:rPr>
          <w:rFonts w:ascii="Cambria" w:hAnsi="Cambria" w:cs="Times New Roman"/>
          <w:sz w:val="22"/>
          <w:szCs w:val="22"/>
        </w:rPr>
      </w:pPr>
    </w:p>
    <w:p w14:paraId="4FE254B0" w14:textId="77777777" w:rsidR="00D428C5" w:rsidRDefault="00D428C5" w:rsidP="00165AF6">
      <w:pPr>
        <w:spacing w:line="360" w:lineRule="auto"/>
        <w:rPr>
          <w:rFonts w:asciiTheme="majorHAnsi" w:hAnsiTheme="majorHAnsi"/>
        </w:rPr>
      </w:pPr>
    </w:p>
    <w:p w14:paraId="11339D6D" w14:textId="77777777" w:rsidR="00D428C5" w:rsidRDefault="00D428C5" w:rsidP="00165AF6">
      <w:pPr>
        <w:spacing w:line="360" w:lineRule="auto"/>
        <w:rPr>
          <w:rFonts w:asciiTheme="majorHAnsi" w:hAnsiTheme="majorHAnsi"/>
        </w:rPr>
      </w:pPr>
    </w:p>
    <w:p w14:paraId="22665D1D" w14:textId="55674148" w:rsidR="00D428C5" w:rsidRPr="003526C5" w:rsidRDefault="00D428C5" w:rsidP="00165AF6">
      <w:pPr>
        <w:spacing w:line="360" w:lineRule="auto"/>
        <w:rPr>
          <w:rFonts w:asciiTheme="majorHAnsi" w:hAnsiTheme="majorHAnsi"/>
        </w:rPr>
      </w:pPr>
    </w:p>
    <w:sectPr w:rsidR="00D428C5" w:rsidRPr="003526C5" w:rsidSect="00F84D6F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BFA645" w14:textId="77777777" w:rsidR="00BE06C9" w:rsidRDefault="00BE06C9" w:rsidP="008D474A">
      <w:r>
        <w:separator/>
      </w:r>
    </w:p>
  </w:endnote>
  <w:endnote w:type="continuationSeparator" w:id="0">
    <w:p w14:paraId="1101BF90" w14:textId="77777777" w:rsidR="00BE06C9" w:rsidRDefault="00BE06C9" w:rsidP="008D4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5D6052" w14:textId="77777777" w:rsidR="00BE06C9" w:rsidRDefault="00BE06C9" w:rsidP="002542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C93E06" w14:textId="77777777" w:rsidR="00BE06C9" w:rsidRDefault="00BE06C9" w:rsidP="00F87AB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7478DF" w14:textId="77777777" w:rsidR="00BE06C9" w:rsidRDefault="00BE06C9" w:rsidP="002542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31801">
      <w:rPr>
        <w:rStyle w:val="PageNumber"/>
        <w:noProof/>
      </w:rPr>
      <w:t>1</w:t>
    </w:r>
    <w:r>
      <w:rPr>
        <w:rStyle w:val="PageNumber"/>
      </w:rPr>
      <w:fldChar w:fldCharType="end"/>
    </w:r>
  </w:p>
  <w:p w14:paraId="6C08676C" w14:textId="77777777" w:rsidR="00BE06C9" w:rsidRDefault="00BE06C9" w:rsidP="00F87A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412E57" w14:textId="77777777" w:rsidR="00BE06C9" w:rsidRDefault="00BE06C9" w:rsidP="008D474A">
      <w:r>
        <w:separator/>
      </w:r>
    </w:p>
  </w:footnote>
  <w:footnote w:type="continuationSeparator" w:id="0">
    <w:p w14:paraId="77ABD203" w14:textId="77777777" w:rsidR="00BE06C9" w:rsidRDefault="00BE06C9" w:rsidP="008D47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rsvwp0whr2996exar7v0xfxdvwr09t29tza&quot;&gt;BMC genomics&lt;record-ids&gt;&lt;item&gt;16&lt;/item&gt;&lt;item&gt;18&lt;/item&gt;&lt;item&gt;22&lt;/item&gt;&lt;item&gt;42&lt;/item&gt;&lt;item&gt;43&lt;/item&gt;&lt;item&gt;44&lt;/item&gt;&lt;item&gt;46&lt;/item&gt;&lt;item&gt;47&lt;/item&gt;&lt;item&gt;51&lt;/item&gt;&lt;item&gt;60&lt;/item&gt;&lt;item&gt;62&lt;/item&gt;&lt;item&gt;65&lt;/item&gt;&lt;item&gt;66&lt;/item&gt;&lt;item&gt;67&lt;/item&gt;&lt;item&gt;68&lt;/item&gt;&lt;item&gt;70&lt;/item&gt;&lt;item&gt;71&lt;/item&gt;&lt;item&gt;75&lt;/item&gt;&lt;item&gt;77&lt;/item&gt;&lt;item&gt;78&lt;/item&gt;&lt;item&gt;81&lt;/item&gt;&lt;item&gt;83&lt;/item&gt;&lt;item&gt;84&lt;/item&gt;&lt;item&gt;91&lt;/item&gt;&lt;item&gt;94&lt;/item&gt;&lt;item&gt;113&lt;/item&gt;&lt;/record-ids&gt;&lt;/item&gt;&lt;/Libraries&gt;"/>
  </w:docVars>
  <w:rsids>
    <w:rsidRoot w:val="003F7004"/>
    <w:rsid w:val="000004A4"/>
    <w:rsid w:val="000004E5"/>
    <w:rsid w:val="00002ACB"/>
    <w:rsid w:val="0000403E"/>
    <w:rsid w:val="00004E91"/>
    <w:rsid w:val="00005F30"/>
    <w:rsid w:val="00012B75"/>
    <w:rsid w:val="000135DD"/>
    <w:rsid w:val="00013851"/>
    <w:rsid w:val="00013960"/>
    <w:rsid w:val="00013F42"/>
    <w:rsid w:val="0001472A"/>
    <w:rsid w:val="000159C7"/>
    <w:rsid w:val="00017C3F"/>
    <w:rsid w:val="0002095B"/>
    <w:rsid w:val="00020C92"/>
    <w:rsid w:val="000222EB"/>
    <w:rsid w:val="00024ADA"/>
    <w:rsid w:val="00025B02"/>
    <w:rsid w:val="00026A28"/>
    <w:rsid w:val="000315AA"/>
    <w:rsid w:val="000337CD"/>
    <w:rsid w:val="00034003"/>
    <w:rsid w:val="00034A29"/>
    <w:rsid w:val="00035204"/>
    <w:rsid w:val="00037079"/>
    <w:rsid w:val="0004180F"/>
    <w:rsid w:val="00041AF9"/>
    <w:rsid w:val="0004445F"/>
    <w:rsid w:val="0004509E"/>
    <w:rsid w:val="000452C5"/>
    <w:rsid w:val="00046102"/>
    <w:rsid w:val="00046FC5"/>
    <w:rsid w:val="00051271"/>
    <w:rsid w:val="000513D4"/>
    <w:rsid w:val="00053A0B"/>
    <w:rsid w:val="00053D1E"/>
    <w:rsid w:val="000578E2"/>
    <w:rsid w:val="000601F2"/>
    <w:rsid w:val="000605BD"/>
    <w:rsid w:val="0006387D"/>
    <w:rsid w:val="000659ED"/>
    <w:rsid w:val="00076593"/>
    <w:rsid w:val="00080AB5"/>
    <w:rsid w:val="00081C6A"/>
    <w:rsid w:val="00083A8C"/>
    <w:rsid w:val="00085B02"/>
    <w:rsid w:val="00086020"/>
    <w:rsid w:val="00091449"/>
    <w:rsid w:val="00091C1D"/>
    <w:rsid w:val="00092618"/>
    <w:rsid w:val="00094C71"/>
    <w:rsid w:val="000964A2"/>
    <w:rsid w:val="00096782"/>
    <w:rsid w:val="00097754"/>
    <w:rsid w:val="000A2297"/>
    <w:rsid w:val="000A3F86"/>
    <w:rsid w:val="000A4D39"/>
    <w:rsid w:val="000A6708"/>
    <w:rsid w:val="000A7131"/>
    <w:rsid w:val="000B0BCB"/>
    <w:rsid w:val="000B2416"/>
    <w:rsid w:val="000B29BE"/>
    <w:rsid w:val="000B2B67"/>
    <w:rsid w:val="000B3A21"/>
    <w:rsid w:val="000B47B0"/>
    <w:rsid w:val="000B57B5"/>
    <w:rsid w:val="000B727E"/>
    <w:rsid w:val="000B7518"/>
    <w:rsid w:val="000C2180"/>
    <w:rsid w:val="000C250C"/>
    <w:rsid w:val="000C3A2E"/>
    <w:rsid w:val="000C4213"/>
    <w:rsid w:val="000D1822"/>
    <w:rsid w:val="000D1F61"/>
    <w:rsid w:val="000D3822"/>
    <w:rsid w:val="000D3CA3"/>
    <w:rsid w:val="000D42B5"/>
    <w:rsid w:val="000D604C"/>
    <w:rsid w:val="000D6604"/>
    <w:rsid w:val="000D7C8C"/>
    <w:rsid w:val="000E026A"/>
    <w:rsid w:val="000E0B99"/>
    <w:rsid w:val="000E0F69"/>
    <w:rsid w:val="000E2D6D"/>
    <w:rsid w:val="000E5F7E"/>
    <w:rsid w:val="000E6541"/>
    <w:rsid w:val="000E7A25"/>
    <w:rsid w:val="000E7B19"/>
    <w:rsid w:val="000F43AA"/>
    <w:rsid w:val="000F65E2"/>
    <w:rsid w:val="00102167"/>
    <w:rsid w:val="00103986"/>
    <w:rsid w:val="00103D60"/>
    <w:rsid w:val="00106039"/>
    <w:rsid w:val="00106A2F"/>
    <w:rsid w:val="00107DD5"/>
    <w:rsid w:val="00107FCA"/>
    <w:rsid w:val="0011209E"/>
    <w:rsid w:val="00112211"/>
    <w:rsid w:val="00112FA8"/>
    <w:rsid w:val="00113BB0"/>
    <w:rsid w:val="0011400F"/>
    <w:rsid w:val="00114CAC"/>
    <w:rsid w:val="001158A1"/>
    <w:rsid w:val="00117A98"/>
    <w:rsid w:val="001218AD"/>
    <w:rsid w:val="0012610D"/>
    <w:rsid w:val="001267EC"/>
    <w:rsid w:val="001271D2"/>
    <w:rsid w:val="00130A07"/>
    <w:rsid w:val="00135D01"/>
    <w:rsid w:val="0013707D"/>
    <w:rsid w:val="0014129C"/>
    <w:rsid w:val="00143224"/>
    <w:rsid w:val="00144C7D"/>
    <w:rsid w:val="00146377"/>
    <w:rsid w:val="00146880"/>
    <w:rsid w:val="00146D65"/>
    <w:rsid w:val="00147816"/>
    <w:rsid w:val="00150033"/>
    <w:rsid w:val="0015075A"/>
    <w:rsid w:val="00151B36"/>
    <w:rsid w:val="00152E72"/>
    <w:rsid w:val="00153FCA"/>
    <w:rsid w:val="00157702"/>
    <w:rsid w:val="00160EAD"/>
    <w:rsid w:val="00162CD9"/>
    <w:rsid w:val="0016346B"/>
    <w:rsid w:val="0016366D"/>
    <w:rsid w:val="00165AF6"/>
    <w:rsid w:val="001669AC"/>
    <w:rsid w:val="001679B8"/>
    <w:rsid w:val="001723BC"/>
    <w:rsid w:val="00174554"/>
    <w:rsid w:val="001770E1"/>
    <w:rsid w:val="001776FD"/>
    <w:rsid w:val="00177EE0"/>
    <w:rsid w:val="00180B24"/>
    <w:rsid w:val="0018116A"/>
    <w:rsid w:val="00182641"/>
    <w:rsid w:val="0018328F"/>
    <w:rsid w:val="00184EDF"/>
    <w:rsid w:val="001857D4"/>
    <w:rsid w:val="00185F82"/>
    <w:rsid w:val="00190B98"/>
    <w:rsid w:val="00191645"/>
    <w:rsid w:val="001A0779"/>
    <w:rsid w:val="001A085E"/>
    <w:rsid w:val="001A0C46"/>
    <w:rsid w:val="001A2315"/>
    <w:rsid w:val="001A58CF"/>
    <w:rsid w:val="001A7AAA"/>
    <w:rsid w:val="001B049D"/>
    <w:rsid w:val="001B42F1"/>
    <w:rsid w:val="001B56E2"/>
    <w:rsid w:val="001C1D72"/>
    <w:rsid w:val="001C1ED3"/>
    <w:rsid w:val="001C2466"/>
    <w:rsid w:val="001C38A3"/>
    <w:rsid w:val="001C3E6F"/>
    <w:rsid w:val="001C4604"/>
    <w:rsid w:val="001C4E1F"/>
    <w:rsid w:val="001C5C6E"/>
    <w:rsid w:val="001C6A81"/>
    <w:rsid w:val="001D0781"/>
    <w:rsid w:val="001D3D61"/>
    <w:rsid w:val="001D5991"/>
    <w:rsid w:val="001D60FE"/>
    <w:rsid w:val="001E200C"/>
    <w:rsid w:val="001E5A33"/>
    <w:rsid w:val="001E5D8E"/>
    <w:rsid w:val="001E6B72"/>
    <w:rsid w:val="001F2042"/>
    <w:rsid w:val="001F291C"/>
    <w:rsid w:val="001F2BA4"/>
    <w:rsid w:val="001F31A3"/>
    <w:rsid w:val="001F40CA"/>
    <w:rsid w:val="001F46BE"/>
    <w:rsid w:val="001F5924"/>
    <w:rsid w:val="001F5A2B"/>
    <w:rsid w:val="001F645F"/>
    <w:rsid w:val="00200EEE"/>
    <w:rsid w:val="00201268"/>
    <w:rsid w:val="0020378C"/>
    <w:rsid w:val="00204F1C"/>
    <w:rsid w:val="00204FB4"/>
    <w:rsid w:val="002052A7"/>
    <w:rsid w:val="00206F25"/>
    <w:rsid w:val="0021214E"/>
    <w:rsid w:val="00213BBC"/>
    <w:rsid w:val="00214FD2"/>
    <w:rsid w:val="0022089E"/>
    <w:rsid w:val="002208C5"/>
    <w:rsid w:val="00220BC2"/>
    <w:rsid w:val="0022369A"/>
    <w:rsid w:val="00225734"/>
    <w:rsid w:val="00225BDB"/>
    <w:rsid w:val="00230F55"/>
    <w:rsid w:val="00231966"/>
    <w:rsid w:val="002321F3"/>
    <w:rsid w:val="0023273E"/>
    <w:rsid w:val="00233ECC"/>
    <w:rsid w:val="002359A6"/>
    <w:rsid w:val="00240D77"/>
    <w:rsid w:val="00240E94"/>
    <w:rsid w:val="0024148D"/>
    <w:rsid w:val="0024275E"/>
    <w:rsid w:val="00244DA2"/>
    <w:rsid w:val="00250F2E"/>
    <w:rsid w:val="002521A8"/>
    <w:rsid w:val="002531B9"/>
    <w:rsid w:val="0025427C"/>
    <w:rsid w:val="00254EE8"/>
    <w:rsid w:val="00255424"/>
    <w:rsid w:val="00255E1A"/>
    <w:rsid w:val="00262CE1"/>
    <w:rsid w:val="002652EC"/>
    <w:rsid w:val="0027030E"/>
    <w:rsid w:val="00270375"/>
    <w:rsid w:val="0027212E"/>
    <w:rsid w:val="00273446"/>
    <w:rsid w:val="00274004"/>
    <w:rsid w:val="002751AE"/>
    <w:rsid w:val="00276393"/>
    <w:rsid w:val="00280A23"/>
    <w:rsid w:val="002811AE"/>
    <w:rsid w:val="0028282A"/>
    <w:rsid w:val="002853D1"/>
    <w:rsid w:val="00287583"/>
    <w:rsid w:val="00293F17"/>
    <w:rsid w:val="00294618"/>
    <w:rsid w:val="0029470C"/>
    <w:rsid w:val="00295AE3"/>
    <w:rsid w:val="00295E9F"/>
    <w:rsid w:val="0029735B"/>
    <w:rsid w:val="002A1650"/>
    <w:rsid w:val="002A3E81"/>
    <w:rsid w:val="002A542B"/>
    <w:rsid w:val="002B00E2"/>
    <w:rsid w:val="002B3C45"/>
    <w:rsid w:val="002B4641"/>
    <w:rsid w:val="002B7312"/>
    <w:rsid w:val="002C02C4"/>
    <w:rsid w:val="002C02CB"/>
    <w:rsid w:val="002C12C8"/>
    <w:rsid w:val="002C3496"/>
    <w:rsid w:val="002C4489"/>
    <w:rsid w:val="002C5DA7"/>
    <w:rsid w:val="002D080D"/>
    <w:rsid w:val="002D2942"/>
    <w:rsid w:val="002D40D4"/>
    <w:rsid w:val="002D4731"/>
    <w:rsid w:val="002D7598"/>
    <w:rsid w:val="002D79BF"/>
    <w:rsid w:val="002D7D4A"/>
    <w:rsid w:val="002E17B0"/>
    <w:rsid w:val="002E2B1F"/>
    <w:rsid w:val="002E4121"/>
    <w:rsid w:val="002E43AA"/>
    <w:rsid w:val="002E4B9F"/>
    <w:rsid w:val="002E5653"/>
    <w:rsid w:val="002E6A6D"/>
    <w:rsid w:val="002F1F57"/>
    <w:rsid w:val="002F38AF"/>
    <w:rsid w:val="002F3C29"/>
    <w:rsid w:val="002F426B"/>
    <w:rsid w:val="002F4747"/>
    <w:rsid w:val="002F4941"/>
    <w:rsid w:val="002F6CAB"/>
    <w:rsid w:val="00300B43"/>
    <w:rsid w:val="00301F0F"/>
    <w:rsid w:val="00302742"/>
    <w:rsid w:val="00305E95"/>
    <w:rsid w:val="00310EEE"/>
    <w:rsid w:val="003148F3"/>
    <w:rsid w:val="00315641"/>
    <w:rsid w:val="00315D9F"/>
    <w:rsid w:val="0032212A"/>
    <w:rsid w:val="00322F34"/>
    <w:rsid w:val="00327690"/>
    <w:rsid w:val="00327832"/>
    <w:rsid w:val="00330960"/>
    <w:rsid w:val="00331801"/>
    <w:rsid w:val="00333595"/>
    <w:rsid w:val="00334E92"/>
    <w:rsid w:val="00340C1F"/>
    <w:rsid w:val="003449C1"/>
    <w:rsid w:val="003464EA"/>
    <w:rsid w:val="00346DCD"/>
    <w:rsid w:val="00347A31"/>
    <w:rsid w:val="003526C5"/>
    <w:rsid w:val="003569B7"/>
    <w:rsid w:val="00357DF1"/>
    <w:rsid w:val="0036064A"/>
    <w:rsid w:val="0036326A"/>
    <w:rsid w:val="003634D3"/>
    <w:rsid w:val="003642B2"/>
    <w:rsid w:val="00366FF2"/>
    <w:rsid w:val="00370193"/>
    <w:rsid w:val="00374528"/>
    <w:rsid w:val="0037714A"/>
    <w:rsid w:val="00377752"/>
    <w:rsid w:val="00377D89"/>
    <w:rsid w:val="00380E56"/>
    <w:rsid w:val="003831E0"/>
    <w:rsid w:val="00385639"/>
    <w:rsid w:val="0038764F"/>
    <w:rsid w:val="003877D2"/>
    <w:rsid w:val="00391EB9"/>
    <w:rsid w:val="00392E3F"/>
    <w:rsid w:val="003977F3"/>
    <w:rsid w:val="003A1902"/>
    <w:rsid w:val="003A24E8"/>
    <w:rsid w:val="003A3CD0"/>
    <w:rsid w:val="003A5610"/>
    <w:rsid w:val="003A5947"/>
    <w:rsid w:val="003A6560"/>
    <w:rsid w:val="003A6710"/>
    <w:rsid w:val="003B0DB4"/>
    <w:rsid w:val="003B0EAD"/>
    <w:rsid w:val="003B3A2D"/>
    <w:rsid w:val="003B3D1A"/>
    <w:rsid w:val="003B480C"/>
    <w:rsid w:val="003B5D46"/>
    <w:rsid w:val="003B5DE1"/>
    <w:rsid w:val="003C0552"/>
    <w:rsid w:val="003C63E8"/>
    <w:rsid w:val="003D1C1E"/>
    <w:rsid w:val="003D3585"/>
    <w:rsid w:val="003D6810"/>
    <w:rsid w:val="003E1261"/>
    <w:rsid w:val="003E2B8E"/>
    <w:rsid w:val="003E30DE"/>
    <w:rsid w:val="003E620D"/>
    <w:rsid w:val="003E6A79"/>
    <w:rsid w:val="003F06CD"/>
    <w:rsid w:val="003F1931"/>
    <w:rsid w:val="003F1FFC"/>
    <w:rsid w:val="003F2733"/>
    <w:rsid w:val="003F2B3F"/>
    <w:rsid w:val="003F411E"/>
    <w:rsid w:val="003F5F1D"/>
    <w:rsid w:val="003F7004"/>
    <w:rsid w:val="0040146E"/>
    <w:rsid w:val="00401F9B"/>
    <w:rsid w:val="00402646"/>
    <w:rsid w:val="004053FA"/>
    <w:rsid w:val="0041310F"/>
    <w:rsid w:val="004137AF"/>
    <w:rsid w:val="004138F3"/>
    <w:rsid w:val="004167E9"/>
    <w:rsid w:val="00416828"/>
    <w:rsid w:val="00416E7A"/>
    <w:rsid w:val="004173F4"/>
    <w:rsid w:val="00420C6D"/>
    <w:rsid w:val="0042123F"/>
    <w:rsid w:val="00422C4E"/>
    <w:rsid w:val="00424C6A"/>
    <w:rsid w:val="004263B2"/>
    <w:rsid w:val="00430AA6"/>
    <w:rsid w:val="00432218"/>
    <w:rsid w:val="004332F3"/>
    <w:rsid w:val="00435615"/>
    <w:rsid w:val="00435F9A"/>
    <w:rsid w:val="0043695D"/>
    <w:rsid w:val="00436A73"/>
    <w:rsid w:val="0044028C"/>
    <w:rsid w:val="004409EA"/>
    <w:rsid w:val="00441322"/>
    <w:rsid w:val="0044262B"/>
    <w:rsid w:val="00442811"/>
    <w:rsid w:val="00444B2D"/>
    <w:rsid w:val="00445C2D"/>
    <w:rsid w:val="00445E6F"/>
    <w:rsid w:val="004467A3"/>
    <w:rsid w:val="00452AAF"/>
    <w:rsid w:val="00453EA8"/>
    <w:rsid w:val="00454E45"/>
    <w:rsid w:val="004561AA"/>
    <w:rsid w:val="004573D4"/>
    <w:rsid w:val="00460B48"/>
    <w:rsid w:val="00463EE6"/>
    <w:rsid w:val="0046724B"/>
    <w:rsid w:val="00467367"/>
    <w:rsid w:val="00471563"/>
    <w:rsid w:val="004747A7"/>
    <w:rsid w:val="00476167"/>
    <w:rsid w:val="00481815"/>
    <w:rsid w:val="00481B51"/>
    <w:rsid w:val="0048302C"/>
    <w:rsid w:val="00485B50"/>
    <w:rsid w:val="0048608C"/>
    <w:rsid w:val="00486C2D"/>
    <w:rsid w:val="00496800"/>
    <w:rsid w:val="0049698B"/>
    <w:rsid w:val="004A186C"/>
    <w:rsid w:val="004A18E0"/>
    <w:rsid w:val="004A38BE"/>
    <w:rsid w:val="004A5B61"/>
    <w:rsid w:val="004A6CFF"/>
    <w:rsid w:val="004A6EDE"/>
    <w:rsid w:val="004B00B0"/>
    <w:rsid w:val="004B1BB0"/>
    <w:rsid w:val="004B1E9B"/>
    <w:rsid w:val="004B213B"/>
    <w:rsid w:val="004B2BD0"/>
    <w:rsid w:val="004B69F6"/>
    <w:rsid w:val="004B7C69"/>
    <w:rsid w:val="004B7F26"/>
    <w:rsid w:val="004C036E"/>
    <w:rsid w:val="004C0E0F"/>
    <w:rsid w:val="004C0F8C"/>
    <w:rsid w:val="004C21AC"/>
    <w:rsid w:val="004C2DAC"/>
    <w:rsid w:val="004C46AA"/>
    <w:rsid w:val="004C4B02"/>
    <w:rsid w:val="004C7569"/>
    <w:rsid w:val="004D12CB"/>
    <w:rsid w:val="004D2D71"/>
    <w:rsid w:val="004D3DDA"/>
    <w:rsid w:val="004D4846"/>
    <w:rsid w:val="004D5075"/>
    <w:rsid w:val="004D56B5"/>
    <w:rsid w:val="004D7348"/>
    <w:rsid w:val="004D7E92"/>
    <w:rsid w:val="004E03A0"/>
    <w:rsid w:val="004E043F"/>
    <w:rsid w:val="004E2772"/>
    <w:rsid w:val="004E3F79"/>
    <w:rsid w:val="004E4107"/>
    <w:rsid w:val="004E4BDC"/>
    <w:rsid w:val="004E55D2"/>
    <w:rsid w:val="004E5D10"/>
    <w:rsid w:val="004E74D8"/>
    <w:rsid w:val="004F0B00"/>
    <w:rsid w:val="004F1040"/>
    <w:rsid w:val="004F11CD"/>
    <w:rsid w:val="004F1342"/>
    <w:rsid w:val="004F6225"/>
    <w:rsid w:val="004F6AAF"/>
    <w:rsid w:val="00500576"/>
    <w:rsid w:val="0050301C"/>
    <w:rsid w:val="00503830"/>
    <w:rsid w:val="00512E19"/>
    <w:rsid w:val="00513E42"/>
    <w:rsid w:val="00514537"/>
    <w:rsid w:val="005150DB"/>
    <w:rsid w:val="00516F48"/>
    <w:rsid w:val="00521666"/>
    <w:rsid w:val="00521715"/>
    <w:rsid w:val="00524236"/>
    <w:rsid w:val="00525F2C"/>
    <w:rsid w:val="005303D9"/>
    <w:rsid w:val="005304BB"/>
    <w:rsid w:val="005312A6"/>
    <w:rsid w:val="005325E3"/>
    <w:rsid w:val="005335A4"/>
    <w:rsid w:val="0053661F"/>
    <w:rsid w:val="00540E3C"/>
    <w:rsid w:val="00544E9A"/>
    <w:rsid w:val="005476D1"/>
    <w:rsid w:val="005539F3"/>
    <w:rsid w:val="00562656"/>
    <w:rsid w:val="00562B39"/>
    <w:rsid w:val="00564920"/>
    <w:rsid w:val="005656EE"/>
    <w:rsid w:val="00565DC9"/>
    <w:rsid w:val="00567B5A"/>
    <w:rsid w:val="00570FA3"/>
    <w:rsid w:val="005728ED"/>
    <w:rsid w:val="00573E76"/>
    <w:rsid w:val="00574433"/>
    <w:rsid w:val="00574870"/>
    <w:rsid w:val="005754C4"/>
    <w:rsid w:val="00576437"/>
    <w:rsid w:val="0057790A"/>
    <w:rsid w:val="005823BE"/>
    <w:rsid w:val="0058546E"/>
    <w:rsid w:val="00594AC3"/>
    <w:rsid w:val="00595B05"/>
    <w:rsid w:val="00595F77"/>
    <w:rsid w:val="00597A85"/>
    <w:rsid w:val="00597F54"/>
    <w:rsid w:val="005A0490"/>
    <w:rsid w:val="005A0DB9"/>
    <w:rsid w:val="005A3438"/>
    <w:rsid w:val="005A4D19"/>
    <w:rsid w:val="005A61A5"/>
    <w:rsid w:val="005B219D"/>
    <w:rsid w:val="005B6498"/>
    <w:rsid w:val="005C18E1"/>
    <w:rsid w:val="005C49D0"/>
    <w:rsid w:val="005C60C6"/>
    <w:rsid w:val="005C68A4"/>
    <w:rsid w:val="005C68F9"/>
    <w:rsid w:val="005D0A6B"/>
    <w:rsid w:val="005D1472"/>
    <w:rsid w:val="005D4212"/>
    <w:rsid w:val="005D6AAD"/>
    <w:rsid w:val="005E1A88"/>
    <w:rsid w:val="005E2C83"/>
    <w:rsid w:val="005E4574"/>
    <w:rsid w:val="005E6CA5"/>
    <w:rsid w:val="005F0363"/>
    <w:rsid w:val="005F2106"/>
    <w:rsid w:val="005F584A"/>
    <w:rsid w:val="005F6244"/>
    <w:rsid w:val="005F6399"/>
    <w:rsid w:val="005F6BC6"/>
    <w:rsid w:val="00600AA2"/>
    <w:rsid w:val="006020D7"/>
    <w:rsid w:val="00602B58"/>
    <w:rsid w:val="006030E4"/>
    <w:rsid w:val="00603FB1"/>
    <w:rsid w:val="00606B2A"/>
    <w:rsid w:val="00610CEC"/>
    <w:rsid w:val="00610EB6"/>
    <w:rsid w:val="006167BF"/>
    <w:rsid w:val="00620C23"/>
    <w:rsid w:val="00626F5F"/>
    <w:rsid w:val="006274BE"/>
    <w:rsid w:val="00627708"/>
    <w:rsid w:val="0062791A"/>
    <w:rsid w:val="00631105"/>
    <w:rsid w:val="00632E7A"/>
    <w:rsid w:val="00634CCF"/>
    <w:rsid w:val="006351AF"/>
    <w:rsid w:val="00640622"/>
    <w:rsid w:val="00644D4A"/>
    <w:rsid w:val="0065261D"/>
    <w:rsid w:val="00653C99"/>
    <w:rsid w:val="00654AB9"/>
    <w:rsid w:val="006565F3"/>
    <w:rsid w:val="00656BBB"/>
    <w:rsid w:val="006573EF"/>
    <w:rsid w:val="00657B89"/>
    <w:rsid w:val="00657E36"/>
    <w:rsid w:val="00663BD7"/>
    <w:rsid w:val="006643B7"/>
    <w:rsid w:val="00666290"/>
    <w:rsid w:val="00666C9A"/>
    <w:rsid w:val="00666F7C"/>
    <w:rsid w:val="00667019"/>
    <w:rsid w:val="00667813"/>
    <w:rsid w:val="00670CFC"/>
    <w:rsid w:val="00674124"/>
    <w:rsid w:val="006773F9"/>
    <w:rsid w:val="006800CD"/>
    <w:rsid w:val="00680C67"/>
    <w:rsid w:val="00680F33"/>
    <w:rsid w:val="0068238B"/>
    <w:rsid w:val="0068394C"/>
    <w:rsid w:val="00690FEA"/>
    <w:rsid w:val="00691718"/>
    <w:rsid w:val="00692B32"/>
    <w:rsid w:val="00695541"/>
    <w:rsid w:val="00695E5F"/>
    <w:rsid w:val="006A0DED"/>
    <w:rsid w:val="006A1502"/>
    <w:rsid w:val="006A2C72"/>
    <w:rsid w:val="006A3321"/>
    <w:rsid w:val="006A4177"/>
    <w:rsid w:val="006A4315"/>
    <w:rsid w:val="006A6C7C"/>
    <w:rsid w:val="006A7266"/>
    <w:rsid w:val="006A78E7"/>
    <w:rsid w:val="006B145D"/>
    <w:rsid w:val="006B21C8"/>
    <w:rsid w:val="006B38A3"/>
    <w:rsid w:val="006B3ED3"/>
    <w:rsid w:val="006B63AB"/>
    <w:rsid w:val="006C01CC"/>
    <w:rsid w:val="006C044C"/>
    <w:rsid w:val="006C1334"/>
    <w:rsid w:val="006C2BAD"/>
    <w:rsid w:val="006C3293"/>
    <w:rsid w:val="006C4BA1"/>
    <w:rsid w:val="006D06D6"/>
    <w:rsid w:val="006D0CFB"/>
    <w:rsid w:val="006D0DC0"/>
    <w:rsid w:val="006D1C43"/>
    <w:rsid w:val="006D3970"/>
    <w:rsid w:val="006D3F7B"/>
    <w:rsid w:val="006D414A"/>
    <w:rsid w:val="006D6ED9"/>
    <w:rsid w:val="006D787B"/>
    <w:rsid w:val="006E07DB"/>
    <w:rsid w:val="006E48C8"/>
    <w:rsid w:val="006E5490"/>
    <w:rsid w:val="006E74AA"/>
    <w:rsid w:val="006F21DA"/>
    <w:rsid w:val="006F4843"/>
    <w:rsid w:val="006F6D4E"/>
    <w:rsid w:val="006F7B43"/>
    <w:rsid w:val="00705C20"/>
    <w:rsid w:val="00707F71"/>
    <w:rsid w:val="00711B87"/>
    <w:rsid w:val="0071385E"/>
    <w:rsid w:val="00713F52"/>
    <w:rsid w:val="0071493F"/>
    <w:rsid w:val="00726821"/>
    <w:rsid w:val="00730EEB"/>
    <w:rsid w:val="0073503D"/>
    <w:rsid w:val="0073534E"/>
    <w:rsid w:val="00740467"/>
    <w:rsid w:val="00741A46"/>
    <w:rsid w:val="00743099"/>
    <w:rsid w:val="00743EB7"/>
    <w:rsid w:val="00746BCF"/>
    <w:rsid w:val="00750E88"/>
    <w:rsid w:val="007515C0"/>
    <w:rsid w:val="00751E49"/>
    <w:rsid w:val="00756087"/>
    <w:rsid w:val="00757A3A"/>
    <w:rsid w:val="007619B2"/>
    <w:rsid w:val="0076217B"/>
    <w:rsid w:val="0076369F"/>
    <w:rsid w:val="0076412A"/>
    <w:rsid w:val="00767108"/>
    <w:rsid w:val="0076738C"/>
    <w:rsid w:val="00775C24"/>
    <w:rsid w:val="00775CE2"/>
    <w:rsid w:val="0078018C"/>
    <w:rsid w:val="007807C7"/>
    <w:rsid w:val="00781291"/>
    <w:rsid w:val="0078387D"/>
    <w:rsid w:val="00785608"/>
    <w:rsid w:val="00786B0C"/>
    <w:rsid w:val="007872EC"/>
    <w:rsid w:val="00787318"/>
    <w:rsid w:val="0079110D"/>
    <w:rsid w:val="007932CA"/>
    <w:rsid w:val="00795375"/>
    <w:rsid w:val="00796A99"/>
    <w:rsid w:val="007978FC"/>
    <w:rsid w:val="007A4C33"/>
    <w:rsid w:val="007A5344"/>
    <w:rsid w:val="007A6A88"/>
    <w:rsid w:val="007A79BB"/>
    <w:rsid w:val="007A7D8C"/>
    <w:rsid w:val="007B11ED"/>
    <w:rsid w:val="007B29C4"/>
    <w:rsid w:val="007B5D01"/>
    <w:rsid w:val="007B6C88"/>
    <w:rsid w:val="007C1BC6"/>
    <w:rsid w:val="007C35E6"/>
    <w:rsid w:val="007C42D4"/>
    <w:rsid w:val="007C5618"/>
    <w:rsid w:val="007D10A8"/>
    <w:rsid w:val="007D2559"/>
    <w:rsid w:val="007E02A7"/>
    <w:rsid w:val="007E0CB8"/>
    <w:rsid w:val="007E5157"/>
    <w:rsid w:val="007E64FF"/>
    <w:rsid w:val="007E72FE"/>
    <w:rsid w:val="007E75CB"/>
    <w:rsid w:val="007F484F"/>
    <w:rsid w:val="007F4986"/>
    <w:rsid w:val="007F501D"/>
    <w:rsid w:val="007F5B9B"/>
    <w:rsid w:val="007F7F4A"/>
    <w:rsid w:val="00800FFD"/>
    <w:rsid w:val="008011E4"/>
    <w:rsid w:val="0080479F"/>
    <w:rsid w:val="008062B8"/>
    <w:rsid w:val="00824663"/>
    <w:rsid w:val="00824CD2"/>
    <w:rsid w:val="008266C2"/>
    <w:rsid w:val="00830221"/>
    <w:rsid w:val="008320D2"/>
    <w:rsid w:val="0083295C"/>
    <w:rsid w:val="00832B5D"/>
    <w:rsid w:val="00836A30"/>
    <w:rsid w:val="00836F6A"/>
    <w:rsid w:val="00837E59"/>
    <w:rsid w:val="00840EAC"/>
    <w:rsid w:val="008417B0"/>
    <w:rsid w:val="00841885"/>
    <w:rsid w:val="008422DE"/>
    <w:rsid w:val="00845A2F"/>
    <w:rsid w:val="008469E2"/>
    <w:rsid w:val="00852A3E"/>
    <w:rsid w:val="008603E3"/>
    <w:rsid w:val="008627BE"/>
    <w:rsid w:val="0086448A"/>
    <w:rsid w:val="008662B3"/>
    <w:rsid w:val="00866449"/>
    <w:rsid w:val="00866BF4"/>
    <w:rsid w:val="00870509"/>
    <w:rsid w:val="00870853"/>
    <w:rsid w:val="00870BF4"/>
    <w:rsid w:val="00873972"/>
    <w:rsid w:val="00877775"/>
    <w:rsid w:val="00877DA4"/>
    <w:rsid w:val="00881165"/>
    <w:rsid w:val="008826A9"/>
    <w:rsid w:val="00882C44"/>
    <w:rsid w:val="00885F51"/>
    <w:rsid w:val="00886A4C"/>
    <w:rsid w:val="00886A59"/>
    <w:rsid w:val="008913EF"/>
    <w:rsid w:val="00893275"/>
    <w:rsid w:val="0089380E"/>
    <w:rsid w:val="00893E95"/>
    <w:rsid w:val="00897582"/>
    <w:rsid w:val="008A08AD"/>
    <w:rsid w:val="008A09E7"/>
    <w:rsid w:val="008A1123"/>
    <w:rsid w:val="008A4CC8"/>
    <w:rsid w:val="008A54D7"/>
    <w:rsid w:val="008A69C7"/>
    <w:rsid w:val="008A78EE"/>
    <w:rsid w:val="008B29CE"/>
    <w:rsid w:val="008B40B9"/>
    <w:rsid w:val="008B5D7E"/>
    <w:rsid w:val="008C1B4A"/>
    <w:rsid w:val="008C60E4"/>
    <w:rsid w:val="008C6E4A"/>
    <w:rsid w:val="008D244D"/>
    <w:rsid w:val="008D31A3"/>
    <w:rsid w:val="008D474A"/>
    <w:rsid w:val="008D70D8"/>
    <w:rsid w:val="008E0326"/>
    <w:rsid w:val="008E33F8"/>
    <w:rsid w:val="008E7822"/>
    <w:rsid w:val="008E7D1B"/>
    <w:rsid w:val="008E7EEC"/>
    <w:rsid w:val="008F2578"/>
    <w:rsid w:val="008F2C31"/>
    <w:rsid w:val="008F4D14"/>
    <w:rsid w:val="008F6E55"/>
    <w:rsid w:val="00902776"/>
    <w:rsid w:val="00906224"/>
    <w:rsid w:val="009064F8"/>
    <w:rsid w:val="0091198F"/>
    <w:rsid w:val="009124FA"/>
    <w:rsid w:val="00912AE3"/>
    <w:rsid w:val="00913F3A"/>
    <w:rsid w:val="00917969"/>
    <w:rsid w:val="009202C2"/>
    <w:rsid w:val="00920962"/>
    <w:rsid w:val="0092300C"/>
    <w:rsid w:val="00924436"/>
    <w:rsid w:val="00930DBA"/>
    <w:rsid w:val="00931890"/>
    <w:rsid w:val="00932ECC"/>
    <w:rsid w:val="00933B1A"/>
    <w:rsid w:val="00936294"/>
    <w:rsid w:val="009401AC"/>
    <w:rsid w:val="00941EF9"/>
    <w:rsid w:val="00947954"/>
    <w:rsid w:val="00951B58"/>
    <w:rsid w:val="00955816"/>
    <w:rsid w:val="009559DF"/>
    <w:rsid w:val="00957089"/>
    <w:rsid w:val="00957535"/>
    <w:rsid w:val="0096329C"/>
    <w:rsid w:val="0096592A"/>
    <w:rsid w:val="00970B3E"/>
    <w:rsid w:val="00971DB3"/>
    <w:rsid w:val="00972611"/>
    <w:rsid w:val="00973320"/>
    <w:rsid w:val="009777DA"/>
    <w:rsid w:val="00980C61"/>
    <w:rsid w:val="00983A6A"/>
    <w:rsid w:val="009856E5"/>
    <w:rsid w:val="0098602F"/>
    <w:rsid w:val="009876DC"/>
    <w:rsid w:val="00990260"/>
    <w:rsid w:val="00990DD7"/>
    <w:rsid w:val="00992186"/>
    <w:rsid w:val="00992532"/>
    <w:rsid w:val="00995BC4"/>
    <w:rsid w:val="009A1277"/>
    <w:rsid w:val="009A2DA4"/>
    <w:rsid w:val="009B00E1"/>
    <w:rsid w:val="009B05BF"/>
    <w:rsid w:val="009B1D40"/>
    <w:rsid w:val="009B35CB"/>
    <w:rsid w:val="009B46A5"/>
    <w:rsid w:val="009B5D3B"/>
    <w:rsid w:val="009B620B"/>
    <w:rsid w:val="009B6B3F"/>
    <w:rsid w:val="009B7985"/>
    <w:rsid w:val="009B7C68"/>
    <w:rsid w:val="009C30C3"/>
    <w:rsid w:val="009C46E5"/>
    <w:rsid w:val="009C5591"/>
    <w:rsid w:val="009C6D00"/>
    <w:rsid w:val="009D3854"/>
    <w:rsid w:val="009D6FB8"/>
    <w:rsid w:val="009E05C3"/>
    <w:rsid w:val="009E1786"/>
    <w:rsid w:val="009E2BC0"/>
    <w:rsid w:val="009E3729"/>
    <w:rsid w:val="009E4E88"/>
    <w:rsid w:val="009F19FF"/>
    <w:rsid w:val="009F265F"/>
    <w:rsid w:val="009F3240"/>
    <w:rsid w:val="009F5F41"/>
    <w:rsid w:val="00A001C3"/>
    <w:rsid w:val="00A013F1"/>
    <w:rsid w:val="00A02E85"/>
    <w:rsid w:val="00A057F1"/>
    <w:rsid w:val="00A0735E"/>
    <w:rsid w:val="00A12B9A"/>
    <w:rsid w:val="00A131C1"/>
    <w:rsid w:val="00A13ABA"/>
    <w:rsid w:val="00A1507E"/>
    <w:rsid w:val="00A200AF"/>
    <w:rsid w:val="00A2149A"/>
    <w:rsid w:val="00A221E9"/>
    <w:rsid w:val="00A23E00"/>
    <w:rsid w:val="00A23E4C"/>
    <w:rsid w:val="00A2592C"/>
    <w:rsid w:val="00A317FF"/>
    <w:rsid w:val="00A32424"/>
    <w:rsid w:val="00A357E0"/>
    <w:rsid w:val="00A37A4B"/>
    <w:rsid w:val="00A401BE"/>
    <w:rsid w:val="00A40325"/>
    <w:rsid w:val="00A41D7D"/>
    <w:rsid w:val="00A42A46"/>
    <w:rsid w:val="00A4427B"/>
    <w:rsid w:val="00A4566A"/>
    <w:rsid w:val="00A4641B"/>
    <w:rsid w:val="00A51E51"/>
    <w:rsid w:val="00A5783E"/>
    <w:rsid w:val="00A61070"/>
    <w:rsid w:val="00A636C9"/>
    <w:rsid w:val="00A64036"/>
    <w:rsid w:val="00A66ACF"/>
    <w:rsid w:val="00A71BC6"/>
    <w:rsid w:val="00A71EA7"/>
    <w:rsid w:val="00A725FD"/>
    <w:rsid w:val="00A728A3"/>
    <w:rsid w:val="00A73830"/>
    <w:rsid w:val="00A8053D"/>
    <w:rsid w:val="00A84A1D"/>
    <w:rsid w:val="00A84F84"/>
    <w:rsid w:val="00A86739"/>
    <w:rsid w:val="00A909B9"/>
    <w:rsid w:val="00A92718"/>
    <w:rsid w:val="00A951B3"/>
    <w:rsid w:val="00A954A1"/>
    <w:rsid w:val="00A958E2"/>
    <w:rsid w:val="00AA01FD"/>
    <w:rsid w:val="00AA447D"/>
    <w:rsid w:val="00AA6025"/>
    <w:rsid w:val="00AB21F1"/>
    <w:rsid w:val="00AB2386"/>
    <w:rsid w:val="00AB535B"/>
    <w:rsid w:val="00AC15FE"/>
    <w:rsid w:val="00AC3C94"/>
    <w:rsid w:val="00AC576B"/>
    <w:rsid w:val="00AC7176"/>
    <w:rsid w:val="00AD0158"/>
    <w:rsid w:val="00AD0C30"/>
    <w:rsid w:val="00AD16DC"/>
    <w:rsid w:val="00AD2A4E"/>
    <w:rsid w:val="00AD2EE3"/>
    <w:rsid w:val="00AD3B99"/>
    <w:rsid w:val="00AD569D"/>
    <w:rsid w:val="00AE3B1B"/>
    <w:rsid w:val="00AE6BDA"/>
    <w:rsid w:val="00AE6F66"/>
    <w:rsid w:val="00AF3366"/>
    <w:rsid w:val="00B01900"/>
    <w:rsid w:val="00B07866"/>
    <w:rsid w:val="00B12591"/>
    <w:rsid w:val="00B13CFB"/>
    <w:rsid w:val="00B15043"/>
    <w:rsid w:val="00B16F38"/>
    <w:rsid w:val="00B21D94"/>
    <w:rsid w:val="00B237BD"/>
    <w:rsid w:val="00B24325"/>
    <w:rsid w:val="00B24A23"/>
    <w:rsid w:val="00B304DA"/>
    <w:rsid w:val="00B3256B"/>
    <w:rsid w:val="00B33399"/>
    <w:rsid w:val="00B369B1"/>
    <w:rsid w:val="00B371CC"/>
    <w:rsid w:val="00B3776F"/>
    <w:rsid w:val="00B416A7"/>
    <w:rsid w:val="00B42B45"/>
    <w:rsid w:val="00B42B56"/>
    <w:rsid w:val="00B4420B"/>
    <w:rsid w:val="00B46A68"/>
    <w:rsid w:val="00B518CD"/>
    <w:rsid w:val="00B5200D"/>
    <w:rsid w:val="00B530FC"/>
    <w:rsid w:val="00B539C6"/>
    <w:rsid w:val="00B5417F"/>
    <w:rsid w:val="00B55B3A"/>
    <w:rsid w:val="00B5641F"/>
    <w:rsid w:val="00B609B1"/>
    <w:rsid w:val="00B61BFD"/>
    <w:rsid w:val="00B62219"/>
    <w:rsid w:val="00B62AB2"/>
    <w:rsid w:val="00B63EC3"/>
    <w:rsid w:val="00B6700B"/>
    <w:rsid w:val="00B7048C"/>
    <w:rsid w:val="00B711B6"/>
    <w:rsid w:val="00B7167D"/>
    <w:rsid w:val="00B71D33"/>
    <w:rsid w:val="00B71DEC"/>
    <w:rsid w:val="00B72384"/>
    <w:rsid w:val="00B72687"/>
    <w:rsid w:val="00B74D75"/>
    <w:rsid w:val="00B75A08"/>
    <w:rsid w:val="00B75F49"/>
    <w:rsid w:val="00B77A2F"/>
    <w:rsid w:val="00B77F5A"/>
    <w:rsid w:val="00B8093B"/>
    <w:rsid w:val="00B8198B"/>
    <w:rsid w:val="00B82597"/>
    <w:rsid w:val="00B8280A"/>
    <w:rsid w:val="00B855BB"/>
    <w:rsid w:val="00B86A58"/>
    <w:rsid w:val="00B90636"/>
    <w:rsid w:val="00B934EC"/>
    <w:rsid w:val="00B96B7F"/>
    <w:rsid w:val="00BA6895"/>
    <w:rsid w:val="00BB0942"/>
    <w:rsid w:val="00BB1428"/>
    <w:rsid w:val="00BB1E59"/>
    <w:rsid w:val="00BB2093"/>
    <w:rsid w:val="00BB2116"/>
    <w:rsid w:val="00BB2C1C"/>
    <w:rsid w:val="00BB4632"/>
    <w:rsid w:val="00BB4EE6"/>
    <w:rsid w:val="00BB5BB2"/>
    <w:rsid w:val="00BB6D3E"/>
    <w:rsid w:val="00BB7795"/>
    <w:rsid w:val="00BC2277"/>
    <w:rsid w:val="00BC6400"/>
    <w:rsid w:val="00BC79E1"/>
    <w:rsid w:val="00BC7BAC"/>
    <w:rsid w:val="00BD3686"/>
    <w:rsid w:val="00BD3D9C"/>
    <w:rsid w:val="00BD4776"/>
    <w:rsid w:val="00BD4AAA"/>
    <w:rsid w:val="00BD70F8"/>
    <w:rsid w:val="00BD772C"/>
    <w:rsid w:val="00BE068B"/>
    <w:rsid w:val="00BE06C9"/>
    <w:rsid w:val="00BE430D"/>
    <w:rsid w:val="00BE5380"/>
    <w:rsid w:val="00BE6F92"/>
    <w:rsid w:val="00BE7082"/>
    <w:rsid w:val="00BF278B"/>
    <w:rsid w:val="00BF36DD"/>
    <w:rsid w:val="00BF442B"/>
    <w:rsid w:val="00BF51A6"/>
    <w:rsid w:val="00BF5F5E"/>
    <w:rsid w:val="00BF738D"/>
    <w:rsid w:val="00BF7DE6"/>
    <w:rsid w:val="00C00AA5"/>
    <w:rsid w:val="00C05910"/>
    <w:rsid w:val="00C073C5"/>
    <w:rsid w:val="00C11165"/>
    <w:rsid w:val="00C135E3"/>
    <w:rsid w:val="00C136EE"/>
    <w:rsid w:val="00C14B63"/>
    <w:rsid w:val="00C16375"/>
    <w:rsid w:val="00C1684A"/>
    <w:rsid w:val="00C22059"/>
    <w:rsid w:val="00C24508"/>
    <w:rsid w:val="00C24979"/>
    <w:rsid w:val="00C2528E"/>
    <w:rsid w:val="00C32600"/>
    <w:rsid w:val="00C32779"/>
    <w:rsid w:val="00C327F0"/>
    <w:rsid w:val="00C32B0C"/>
    <w:rsid w:val="00C34080"/>
    <w:rsid w:val="00C35341"/>
    <w:rsid w:val="00C357FC"/>
    <w:rsid w:val="00C36041"/>
    <w:rsid w:val="00C3700B"/>
    <w:rsid w:val="00C37A3F"/>
    <w:rsid w:val="00C410F3"/>
    <w:rsid w:val="00C437EF"/>
    <w:rsid w:val="00C43D27"/>
    <w:rsid w:val="00C50282"/>
    <w:rsid w:val="00C51920"/>
    <w:rsid w:val="00C53834"/>
    <w:rsid w:val="00C54FA0"/>
    <w:rsid w:val="00C569A1"/>
    <w:rsid w:val="00C57C5B"/>
    <w:rsid w:val="00C606E4"/>
    <w:rsid w:val="00C61607"/>
    <w:rsid w:val="00C6308B"/>
    <w:rsid w:val="00C653AC"/>
    <w:rsid w:val="00C660D9"/>
    <w:rsid w:val="00C6686B"/>
    <w:rsid w:val="00C6703A"/>
    <w:rsid w:val="00C703A8"/>
    <w:rsid w:val="00C7043A"/>
    <w:rsid w:val="00C7565A"/>
    <w:rsid w:val="00C77B20"/>
    <w:rsid w:val="00C82E3B"/>
    <w:rsid w:val="00C84147"/>
    <w:rsid w:val="00C86E9D"/>
    <w:rsid w:val="00C901C2"/>
    <w:rsid w:val="00C90CFA"/>
    <w:rsid w:val="00C92598"/>
    <w:rsid w:val="00C93052"/>
    <w:rsid w:val="00C94668"/>
    <w:rsid w:val="00C948CC"/>
    <w:rsid w:val="00C95ADA"/>
    <w:rsid w:val="00C961A0"/>
    <w:rsid w:val="00C97A07"/>
    <w:rsid w:val="00CA2182"/>
    <w:rsid w:val="00CA3618"/>
    <w:rsid w:val="00CA5059"/>
    <w:rsid w:val="00CA5120"/>
    <w:rsid w:val="00CA5A45"/>
    <w:rsid w:val="00CA695C"/>
    <w:rsid w:val="00CA7F14"/>
    <w:rsid w:val="00CB1882"/>
    <w:rsid w:val="00CB339C"/>
    <w:rsid w:val="00CB5B24"/>
    <w:rsid w:val="00CB5E97"/>
    <w:rsid w:val="00CC0432"/>
    <w:rsid w:val="00CC38FF"/>
    <w:rsid w:val="00CC427D"/>
    <w:rsid w:val="00CC61C3"/>
    <w:rsid w:val="00CC7D96"/>
    <w:rsid w:val="00CD0FD6"/>
    <w:rsid w:val="00CD15E6"/>
    <w:rsid w:val="00CD19E7"/>
    <w:rsid w:val="00CD5365"/>
    <w:rsid w:val="00CE0975"/>
    <w:rsid w:val="00CE20E0"/>
    <w:rsid w:val="00CE28C0"/>
    <w:rsid w:val="00CE3736"/>
    <w:rsid w:val="00CE549B"/>
    <w:rsid w:val="00CE768A"/>
    <w:rsid w:val="00CF2141"/>
    <w:rsid w:val="00CF3415"/>
    <w:rsid w:val="00CF3AC4"/>
    <w:rsid w:val="00CF4FAA"/>
    <w:rsid w:val="00CF5687"/>
    <w:rsid w:val="00CF7595"/>
    <w:rsid w:val="00D00A26"/>
    <w:rsid w:val="00D04A0E"/>
    <w:rsid w:val="00D10D48"/>
    <w:rsid w:val="00D119D4"/>
    <w:rsid w:val="00D11EED"/>
    <w:rsid w:val="00D150F7"/>
    <w:rsid w:val="00D15A04"/>
    <w:rsid w:val="00D2024C"/>
    <w:rsid w:val="00D263AB"/>
    <w:rsid w:val="00D37112"/>
    <w:rsid w:val="00D41670"/>
    <w:rsid w:val="00D428C5"/>
    <w:rsid w:val="00D43046"/>
    <w:rsid w:val="00D43498"/>
    <w:rsid w:val="00D4586F"/>
    <w:rsid w:val="00D463AB"/>
    <w:rsid w:val="00D4751B"/>
    <w:rsid w:val="00D5176A"/>
    <w:rsid w:val="00D51C91"/>
    <w:rsid w:val="00D5444C"/>
    <w:rsid w:val="00D57C22"/>
    <w:rsid w:val="00D57FDC"/>
    <w:rsid w:val="00D6075D"/>
    <w:rsid w:val="00D64446"/>
    <w:rsid w:val="00D65596"/>
    <w:rsid w:val="00D7155D"/>
    <w:rsid w:val="00D719A8"/>
    <w:rsid w:val="00D722CF"/>
    <w:rsid w:val="00D7329F"/>
    <w:rsid w:val="00D80D1C"/>
    <w:rsid w:val="00D811CA"/>
    <w:rsid w:val="00D81487"/>
    <w:rsid w:val="00D85114"/>
    <w:rsid w:val="00D86B10"/>
    <w:rsid w:val="00D87187"/>
    <w:rsid w:val="00D913ED"/>
    <w:rsid w:val="00DA11FE"/>
    <w:rsid w:val="00DA20D8"/>
    <w:rsid w:val="00DA21A1"/>
    <w:rsid w:val="00DA30F5"/>
    <w:rsid w:val="00DA35B2"/>
    <w:rsid w:val="00DA615D"/>
    <w:rsid w:val="00DA6B5B"/>
    <w:rsid w:val="00DB0D5C"/>
    <w:rsid w:val="00DB17E9"/>
    <w:rsid w:val="00DB1E5E"/>
    <w:rsid w:val="00DB2B35"/>
    <w:rsid w:val="00DB50CB"/>
    <w:rsid w:val="00DB5605"/>
    <w:rsid w:val="00DB6B49"/>
    <w:rsid w:val="00DC02C6"/>
    <w:rsid w:val="00DC08D0"/>
    <w:rsid w:val="00DC1153"/>
    <w:rsid w:val="00DC2BE3"/>
    <w:rsid w:val="00DC4DA6"/>
    <w:rsid w:val="00DC6087"/>
    <w:rsid w:val="00DC7D5B"/>
    <w:rsid w:val="00DD1985"/>
    <w:rsid w:val="00DD5A3E"/>
    <w:rsid w:val="00DE3BB1"/>
    <w:rsid w:val="00DE505F"/>
    <w:rsid w:val="00DE54C4"/>
    <w:rsid w:val="00DF2114"/>
    <w:rsid w:val="00DF46FE"/>
    <w:rsid w:val="00DF5B61"/>
    <w:rsid w:val="00E00E9B"/>
    <w:rsid w:val="00E01700"/>
    <w:rsid w:val="00E046C9"/>
    <w:rsid w:val="00E05B0F"/>
    <w:rsid w:val="00E0631E"/>
    <w:rsid w:val="00E06433"/>
    <w:rsid w:val="00E0666C"/>
    <w:rsid w:val="00E12642"/>
    <w:rsid w:val="00E13393"/>
    <w:rsid w:val="00E145EF"/>
    <w:rsid w:val="00E20E66"/>
    <w:rsid w:val="00E20EEC"/>
    <w:rsid w:val="00E213F6"/>
    <w:rsid w:val="00E226D3"/>
    <w:rsid w:val="00E237E0"/>
    <w:rsid w:val="00E268F9"/>
    <w:rsid w:val="00E34324"/>
    <w:rsid w:val="00E43D4D"/>
    <w:rsid w:val="00E45988"/>
    <w:rsid w:val="00E45D04"/>
    <w:rsid w:val="00E46EB0"/>
    <w:rsid w:val="00E51894"/>
    <w:rsid w:val="00E5198A"/>
    <w:rsid w:val="00E52E6B"/>
    <w:rsid w:val="00E544D8"/>
    <w:rsid w:val="00E55F2C"/>
    <w:rsid w:val="00E56DF6"/>
    <w:rsid w:val="00E57CDA"/>
    <w:rsid w:val="00E607AD"/>
    <w:rsid w:val="00E6155F"/>
    <w:rsid w:val="00E636A7"/>
    <w:rsid w:val="00E63708"/>
    <w:rsid w:val="00E649BD"/>
    <w:rsid w:val="00E64AFF"/>
    <w:rsid w:val="00E7067D"/>
    <w:rsid w:val="00E72D05"/>
    <w:rsid w:val="00E73E49"/>
    <w:rsid w:val="00E73F38"/>
    <w:rsid w:val="00E762FD"/>
    <w:rsid w:val="00E766F4"/>
    <w:rsid w:val="00E81A85"/>
    <w:rsid w:val="00E8569C"/>
    <w:rsid w:val="00E86B60"/>
    <w:rsid w:val="00E909B1"/>
    <w:rsid w:val="00E90B7A"/>
    <w:rsid w:val="00E93046"/>
    <w:rsid w:val="00E93200"/>
    <w:rsid w:val="00E95A0D"/>
    <w:rsid w:val="00EA1965"/>
    <w:rsid w:val="00EA25F5"/>
    <w:rsid w:val="00EA26BC"/>
    <w:rsid w:val="00EA3C29"/>
    <w:rsid w:val="00EA3D02"/>
    <w:rsid w:val="00EA5D7B"/>
    <w:rsid w:val="00EA7A7B"/>
    <w:rsid w:val="00EA7E8B"/>
    <w:rsid w:val="00EB0200"/>
    <w:rsid w:val="00EB12AA"/>
    <w:rsid w:val="00EB39B6"/>
    <w:rsid w:val="00EB5946"/>
    <w:rsid w:val="00EB67AD"/>
    <w:rsid w:val="00EB7FE0"/>
    <w:rsid w:val="00EC1958"/>
    <w:rsid w:val="00EC1E65"/>
    <w:rsid w:val="00EC2FBA"/>
    <w:rsid w:val="00EC4C49"/>
    <w:rsid w:val="00EC7690"/>
    <w:rsid w:val="00ED2115"/>
    <w:rsid w:val="00ED2625"/>
    <w:rsid w:val="00ED3F7E"/>
    <w:rsid w:val="00ED436F"/>
    <w:rsid w:val="00ED73E2"/>
    <w:rsid w:val="00EE0D0F"/>
    <w:rsid w:val="00EE3D1C"/>
    <w:rsid w:val="00EE47C2"/>
    <w:rsid w:val="00EE58B2"/>
    <w:rsid w:val="00EF1873"/>
    <w:rsid w:val="00EF52FC"/>
    <w:rsid w:val="00EF68BA"/>
    <w:rsid w:val="00F00037"/>
    <w:rsid w:val="00F00A5E"/>
    <w:rsid w:val="00F05266"/>
    <w:rsid w:val="00F06B0A"/>
    <w:rsid w:val="00F1126C"/>
    <w:rsid w:val="00F11BEF"/>
    <w:rsid w:val="00F14FE4"/>
    <w:rsid w:val="00F15B8C"/>
    <w:rsid w:val="00F15E29"/>
    <w:rsid w:val="00F17652"/>
    <w:rsid w:val="00F201D9"/>
    <w:rsid w:val="00F22C71"/>
    <w:rsid w:val="00F24046"/>
    <w:rsid w:val="00F244E4"/>
    <w:rsid w:val="00F25EBB"/>
    <w:rsid w:val="00F26209"/>
    <w:rsid w:val="00F2731B"/>
    <w:rsid w:val="00F3410A"/>
    <w:rsid w:val="00F35463"/>
    <w:rsid w:val="00F360C0"/>
    <w:rsid w:val="00F36BAC"/>
    <w:rsid w:val="00F41B67"/>
    <w:rsid w:val="00F41EA9"/>
    <w:rsid w:val="00F42128"/>
    <w:rsid w:val="00F4223C"/>
    <w:rsid w:val="00F45720"/>
    <w:rsid w:val="00F47753"/>
    <w:rsid w:val="00F47A23"/>
    <w:rsid w:val="00F53621"/>
    <w:rsid w:val="00F549AF"/>
    <w:rsid w:val="00F620D5"/>
    <w:rsid w:val="00F645F3"/>
    <w:rsid w:val="00F65FC7"/>
    <w:rsid w:val="00F72614"/>
    <w:rsid w:val="00F732B3"/>
    <w:rsid w:val="00F7350B"/>
    <w:rsid w:val="00F77A70"/>
    <w:rsid w:val="00F80B4C"/>
    <w:rsid w:val="00F8135F"/>
    <w:rsid w:val="00F83A30"/>
    <w:rsid w:val="00F84131"/>
    <w:rsid w:val="00F84D6F"/>
    <w:rsid w:val="00F86441"/>
    <w:rsid w:val="00F87AB3"/>
    <w:rsid w:val="00F91840"/>
    <w:rsid w:val="00F92761"/>
    <w:rsid w:val="00FA0E97"/>
    <w:rsid w:val="00FA1954"/>
    <w:rsid w:val="00FA1DAD"/>
    <w:rsid w:val="00FA2156"/>
    <w:rsid w:val="00FA21C4"/>
    <w:rsid w:val="00FA2278"/>
    <w:rsid w:val="00FA2B5D"/>
    <w:rsid w:val="00FA2FD0"/>
    <w:rsid w:val="00FA3125"/>
    <w:rsid w:val="00FA6AD4"/>
    <w:rsid w:val="00FB0194"/>
    <w:rsid w:val="00FB4C91"/>
    <w:rsid w:val="00FB4E46"/>
    <w:rsid w:val="00FB6D60"/>
    <w:rsid w:val="00FB760E"/>
    <w:rsid w:val="00FB7ACB"/>
    <w:rsid w:val="00FB7E69"/>
    <w:rsid w:val="00FC13A8"/>
    <w:rsid w:val="00FC2CC4"/>
    <w:rsid w:val="00FC71F1"/>
    <w:rsid w:val="00FD4B38"/>
    <w:rsid w:val="00FE1DEA"/>
    <w:rsid w:val="00FE2C38"/>
    <w:rsid w:val="00FE6DF2"/>
    <w:rsid w:val="00FE6FEF"/>
    <w:rsid w:val="00FF06F7"/>
    <w:rsid w:val="00FF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4173A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F210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1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106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474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474A"/>
  </w:style>
  <w:style w:type="paragraph" w:styleId="Footer">
    <w:name w:val="footer"/>
    <w:basedOn w:val="Normal"/>
    <w:link w:val="FooterChar"/>
    <w:uiPriority w:val="99"/>
    <w:unhideWhenUsed/>
    <w:rsid w:val="008D47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474A"/>
  </w:style>
  <w:style w:type="character" w:styleId="Hyperlink">
    <w:name w:val="Hyperlink"/>
    <w:basedOn w:val="DefaultParagraphFont"/>
    <w:uiPriority w:val="99"/>
    <w:unhideWhenUsed/>
    <w:rsid w:val="00750E8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50E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E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E88"/>
  </w:style>
  <w:style w:type="character" w:styleId="Strong">
    <w:name w:val="Strong"/>
    <w:basedOn w:val="DefaultParagraphFont"/>
    <w:uiPriority w:val="22"/>
    <w:qFormat/>
    <w:rsid w:val="00276393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5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57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0B43"/>
  </w:style>
  <w:style w:type="table" w:styleId="TableGrid">
    <w:name w:val="Table Grid"/>
    <w:basedOn w:val="TableNormal"/>
    <w:uiPriority w:val="59"/>
    <w:rsid w:val="000D18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54FA0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87AB3"/>
  </w:style>
  <w:style w:type="character" w:styleId="LineNumber">
    <w:name w:val="line number"/>
    <w:basedOn w:val="DefaultParagraphFont"/>
    <w:uiPriority w:val="99"/>
    <w:semiHidden/>
    <w:unhideWhenUsed/>
    <w:rsid w:val="0025427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F210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1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106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474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474A"/>
  </w:style>
  <w:style w:type="paragraph" w:styleId="Footer">
    <w:name w:val="footer"/>
    <w:basedOn w:val="Normal"/>
    <w:link w:val="FooterChar"/>
    <w:uiPriority w:val="99"/>
    <w:unhideWhenUsed/>
    <w:rsid w:val="008D47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474A"/>
  </w:style>
  <w:style w:type="character" w:styleId="Hyperlink">
    <w:name w:val="Hyperlink"/>
    <w:basedOn w:val="DefaultParagraphFont"/>
    <w:uiPriority w:val="99"/>
    <w:unhideWhenUsed/>
    <w:rsid w:val="00750E8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50E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E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E88"/>
  </w:style>
  <w:style w:type="character" w:styleId="Strong">
    <w:name w:val="Strong"/>
    <w:basedOn w:val="DefaultParagraphFont"/>
    <w:uiPriority w:val="22"/>
    <w:qFormat/>
    <w:rsid w:val="00276393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5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57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0B43"/>
  </w:style>
  <w:style w:type="table" w:styleId="TableGrid">
    <w:name w:val="Table Grid"/>
    <w:basedOn w:val="TableNormal"/>
    <w:uiPriority w:val="59"/>
    <w:rsid w:val="000D18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54FA0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87AB3"/>
  </w:style>
  <w:style w:type="character" w:styleId="LineNumber">
    <w:name w:val="line number"/>
    <w:basedOn w:val="DefaultParagraphFont"/>
    <w:uiPriority w:val="99"/>
    <w:semiHidden/>
    <w:unhideWhenUsed/>
    <w:rsid w:val="002542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0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C1C35AC-9CF6-6846-8F8F-DDF2C2293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rphelp</dc:creator>
  <cp:keywords/>
  <dc:description/>
  <cp:lastModifiedBy>Rasmi Thomas</cp:lastModifiedBy>
  <cp:revision>3</cp:revision>
  <cp:lastPrinted>2014-06-17T21:51:00Z</cp:lastPrinted>
  <dcterms:created xsi:type="dcterms:W3CDTF">2014-06-21T01:50:00Z</dcterms:created>
  <dcterms:modified xsi:type="dcterms:W3CDTF">2014-06-21T01:52:00Z</dcterms:modified>
</cp:coreProperties>
</file>